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78B3" w14:textId="77777777" w:rsidR="00081104" w:rsidRDefault="00000000" w:rsidP="00B04BBE">
      <w:r>
        <w:rPr>
          <w:b/>
          <w:bCs/>
        </w:rPr>
        <w:t xml:space="preserve">Chromatographic column </w:t>
      </w:r>
      <w:r>
        <w:t xml:space="preserve">(ACQUITY BEH C18100 mm x 2.1 mm, 1.7 um) </w:t>
      </w:r>
    </w:p>
    <w:p w14:paraId="4E32179C" w14:textId="77777777" w:rsidR="00081104" w:rsidRDefault="00000000" w:rsidP="00B04BBE">
      <w:r>
        <w:rPr>
          <w:b/>
          <w:bCs/>
        </w:rPr>
        <w:t>Mass spectrometry-grade methanol</w:t>
      </w:r>
      <w:r>
        <w:t xml:space="preserve"> (CAS: 67-56-1, </w:t>
      </w:r>
      <w:proofErr w:type="spellStart"/>
      <w:r>
        <w:t>Thermo</w:t>
      </w:r>
      <w:proofErr w:type="spellEnd"/>
      <w:r>
        <w:t xml:space="preserve"> Fisher Scientific (China) Co., Ltd.)</w:t>
      </w:r>
    </w:p>
    <w:p w14:paraId="72C0986E" w14:textId="77777777" w:rsidR="00081104" w:rsidRDefault="00000000" w:rsidP="00B04BBE">
      <w:r>
        <w:rPr>
          <w:b/>
          <w:bCs/>
        </w:rPr>
        <w:t xml:space="preserve">Mass spectrometry-grade acetonitrile </w:t>
      </w:r>
      <w:r>
        <w:t xml:space="preserve">(CAS: 75-05-8, </w:t>
      </w:r>
      <w:proofErr w:type="spellStart"/>
      <w:r>
        <w:t>Thermo</w:t>
      </w:r>
      <w:proofErr w:type="spellEnd"/>
      <w:r>
        <w:t xml:space="preserve"> Fisher Scientific (China) Co., Ltd.)</w:t>
      </w:r>
    </w:p>
    <w:p w14:paraId="61A4AF37" w14:textId="77777777" w:rsidR="00081104" w:rsidRDefault="00000000" w:rsidP="00B04BBE">
      <w:r>
        <w:rPr>
          <w:b/>
          <w:bCs/>
        </w:rPr>
        <w:t>Bovine type II collagen</w:t>
      </w:r>
      <w:r>
        <w:t xml:space="preserve"> (Product number: 220195, SIGMA-ALDRICH (SHANGHAI) Trading Co., Ltd.)</w:t>
      </w:r>
    </w:p>
    <w:p w14:paraId="05E2C98B" w14:textId="77777777" w:rsidR="00081104" w:rsidRDefault="00000000" w:rsidP="00B04BBE">
      <w:r>
        <w:rPr>
          <w:b/>
          <w:bCs/>
        </w:rPr>
        <w:t>Freund's Complete Adjuvant</w:t>
      </w:r>
      <w:r>
        <w:t xml:space="preserve"> (Product number: SLCL9648, Sigma-Aldrich)</w:t>
      </w:r>
    </w:p>
    <w:p w14:paraId="685A96EF" w14:textId="77777777" w:rsidR="00081104" w:rsidRDefault="00000000" w:rsidP="00B04BBE">
      <w:r w:rsidRPr="00B04BBE">
        <w:rPr>
          <w:b/>
          <w:bCs/>
          <w:i/>
          <w:iCs/>
        </w:rPr>
        <w:t xml:space="preserve">Tripterygium </w:t>
      </w:r>
      <w:proofErr w:type="spellStart"/>
      <w:r w:rsidRPr="00B04BBE">
        <w:rPr>
          <w:b/>
          <w:bCs/>
          <w:i/>
          <w:iCs/>
        </w:rPr>
        <w:t>wilfordii</w:t>
      </w:r>
      <w:proofErr w:type="spellEnd"/>
      <w:r>
        <w:rPr>
          <w:b/>
          <w:bCs/>
        </w:rPr>
        <w:t xml:space="preserve"> tablets</w:t>
      </w:r>
      <w:r>
        <w:t xml:space="preserve"> (Product number: Z42021212, </w:t>
      </w:r>
      <w:proofErr w:type="spellStart"/>
      <w:r>
        <w:t>Huangshi</w:t>
      </w:r>
      <w:proofErr w:type="spellEnd"/>
      <w:r>
        <w:t xml:space="preserve"> </w:t>
      </w:r>
      <w:proofErr w:type="spellStart"/>
      <w:r>
        <w:t>Feiyun</w:t>
      </w:r>
      <w:proofErr w:type="spellEnd"/>
      <w:r>
        <w:t xml:space="preserve"> Pharmaceutical Co., Ltd.)</w:t>
      </w:r>
    </w:p>
    <w:p w14:paraId="765D4CED" w14:textId="77777777" w:rsidR="00081104" w:rsidRDefault="00000000" w:rsidP="00B04BBE">
      <w:r>
        <w:rPr>
          <w:b/>
          <w:bCs/>
        </w:rPr>
        <w:t>Toll-like receptor 4</w:t>
      </w:r>
      <w:r>
        <w:t xml:space="preserve"> (Product number: A5258, </w:t>
      </w:r>
      <w:proofErr w:type="spellStart"/>
      <w:r>
        <w:t>ABclonal</w:t>
      </w:r>
      <w:proofErr w:type="spellEnd"/>
      <w:r>
        <w:t>)</w:t>
      </w:r>
    </w:p>
    <w:p w14:paraId="745D14D5" w14:textId="77777777" w:rsidR="00081104" w:rsidRDefault="00000000" w:rsidP="00B04BBE">
      <w:r>
        <w:rPr>
          <w:b/>
          <w:bCs/>
        </w:rPr>
        <w:t>p65 subunit of NF-</w:t>
      </w:r>
      <w:proofErr w:type="spellStart"/>
      <w:r>
        <w:rPr>
          <w:b/>
          <w:bCs/>
        </w:rPr>
        <w:t>κB</w:t>
      </w:r>
      <w:proofErr w:type="spellEnd"/>
      <w:r>
        <w:t xml:space="preserve"> (Product number: A2547, </w:t>
      </w:r>
      <w:proofErr w:type="spellStart"/>
      <w:r>
        <w:t>ABclonal</w:t>
      </w:r>
      <w:proofErr w:type="spellEnd"/>
      <w:r>
        <w:t>)</w:t>
      </w:r>
    </w:p>
    <w:p w14:paraId="31F52F95" w14:textId="77777777" w:rsidR="00081104" w:rsidRDefault="00000000" w:rsidP="00B04BBE">
      <w:r>
        <w:t xml:space="preserve">Myeloid differentiation primary response 88 (Product number: 67969-1-Ig, </w:t>
      </w:r>
      <w:proofErr w:type="spellStart"/>
      <w:r>
        <w:t>Proteintech</w:t>
      </w:r>
      <w:proofErr w:type="spellEnd"/>
      <w:r>
        <w:t>)</w:t>
      </w:r>
    </w:p>
    <w:p w14:paraId="262F38E1" w14:textId="77777777" w:rsidR="00081104" w:rsidRDefault="00000000" w:rsidP="00B04BBE">
      <w:r>
        <w:rPr>
          <w:b/>
          <w:bCs/>
        </w:rPr>
        <w:t>Mouse Interleukin-1β (IL-1β) ELISA Kit</w:t>
      </w:r>
      <w:r>
        <w:t xml:space="preserve"> (Product number: JL18442, Shanghai Future Industry Co., Ltd.)</w:t>
      </w:r>
    </w:p>
    <w:p w14:paraId="7CA5C9BB" w14:textId="77777777" w:rsidR="00081104" w:rsidRDefault="00000000" w:rsidP="00B04BBE">
      <w:r>
        <w:rPr>
          <w:b/>
          <w:bCs/>
        </w:rPr>
        <w:t xml:space="preserve">Mouse Interleukin-6 </w:t>
      </w:r>
      <w:r>
        <w:t>(IL-6) ELISA Kit (Product number: JL20268, Shanghai Future Industrial Co., Ltd.)</w:t>
      </w:r>
    </w:p>
    <w:p w14:paraId="7F38FB66" w14:textId="77777777" w:rsidR="00081104" w:rsidRDefault="00000000" w:rsidP="00B04BBE">
      <w:r>
        <w:rPr>
          <w:b/>
          <w:bCs/>
        </w:rPr>
        <w:t>Methotrexate tablets</w:t>
      </w:r>
      <w:r>
        <w:t xml:space="preserve"> (Product number: 036210103, </w:t>
      </w:r>
      <w:r>
        <w:rPr>
          <w:rFonts w:eastAsia="Microsoft YaHei"/>
          <w:color w:val="111111"/>
          <w:shd w:val="clear" w:color="auto" w:fill="FFFFFF"/>
        </w:rPr>
        <w:t>Shanghai Sine Pharmaceutical Laboratories Co., Ltd.</w:t>
      </w:r>
      <w:r>
        <w:t>)</w:t>
      </w:r>
    </w:p>
    <w:p w14:paraId="48116A9F" w14:textId="77777777" w:rsidR="00081104" w:rsidRDefault="00000000" w:rsidP="00B04BBE">
      <w:r>
        <w:rPr>
          <w:b/>
          <w:bCs/>
        </w:rPr>
        <w:t>PDTC</w:t>
      </w:r>
      <w:r>
        <w:t xml:space="preserve"> (Product number: 5108-96-3, </w:t>
      </w:r>
      <w:proofErr w:type="spellStart"/>
      <w:r>
        <w:t>MedChemExpress</w:t>
      </w:r>
      <w:proofErr w:type="spellEnd"/>
      <w:r>
        <w:t>)</w:t>
      </w:r>
    </w:p>
    <w:p w14:paraId="5F342542" w14:textId="77777777" w:rsidR="00081104" w:rsidRDefault="00000000" w:rsidP="00B04BBE">
      <w:r>
        <w:rPr>
          <w:b/>
          <w:bCs/>
        </w:rPr>
        <w:t>TSA</w:t>
      </w:r>
      <w:r>
        <w:t xml:space="preserve"> (Product number: 58880-19-6, </w:t>
      </w:r>
      <w:proofErr w:type="spellStart"/>
      <w:r>
        <w:t>MedChemExpress</w:t>
      </w:r>
      <w:proofErr w:type="spellEnd"/>
      <w:r>
        <w:t>)</w:t>
      </w:r>
    </w:p>
    <w:sectPr w:rsidR="00081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zNjMyMjY2NLI0sDBS0lEKTi0uzszPAykwrAUAlEv7RywAAAA="/>
    <w:docVar w:name="commondata" w:val="eyJoZGlkIjoiMGFlY2FlZDQ0NjYxMzUwNzFhZjkzOWM0OGY1ZjlmZjIifQ=="/>
  </w:docVars>
  <w:rsids>
    <w:rsidRoot w:val="72B51F20"/>
    <w:rsid w:val="00081104"/>
    <w:rsid w:val="001F4194"/>
    <w:rsid w:val="004760A1"/>
    <w:rsid w:val="008A7903"/>
    <w:rsid w:val="00B04BBE"/>
    <w:rsid w:val="00B34110"/>
    <w:rsid w:val="00F0755A"/>
    <w:rsid w:val="4C861F8A"/>
    <w:rsid w:val="72B51F20"/>
    <w:rsid w:val="774C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88335"/>
  <w15:docId w15:val="{B9D7E9CF-8A02-4057-A7EA-D52FB319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B04BBE"/>
    <w:pPr>
      <w:widowControl w:val="0"/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B04BBE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6</Words>
  <Characters>948</Characters>
  <Application>Microsoft Office Word</Application>
  <DocSecurity>0</DocSecurity>
  <Lines>7</Lines>
  <Paragraphs>2</Paragraphs>
  <ScaleCrop>false</ScaleCrop>
  <Company>Frontiers Media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ng</dc:creator>
  <cp:lastModifiedBy>Florianne Watt</cp:lastModifiedBy>
  <cp:revision>6</cp:revision>
  <dcterms:created xsi:type="dcterms:W3CDTF">2024-03-31T09:57:00Z</dcterms:created>
  <dcterms:modified xsi:type="dcterms:W3CDTF">2024-05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E467A867AC94C16A8E56D9446A91265_13</vt:lpwstr>
  </property>
  <property fmtid="{D5CDD505-2E9C-101B-9397-08002B2CF9AE}" pid="4" name="GrammarlyDocumentId">
    <vt:lpwstr>0c293b91f949ec3bd49f09ae60dcfef13a6b9606944bc2a053734b0dcc97add8</vt:lpwstr>
  </property>
</Properties>
</file>